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0E5AD" w14:textId="77777777" w:rsidR="00D36221" w:rsidRPr="00380233" w:rsidRDefault="00D36221" w:rsidP="003C6806">
      <w:pPr>
        <w:pStyle w:val="Ttulo1"/>
        <w:rPr>
          <w:rFonts w:asciiTheme="minorHAnsi" w:hAnsiTheme="minorHAnsi" w:cstheme="minorHAnsi"/>
          <w:sz w:val="28"/>
          <w:lang w:val="en-US"/>
        </w:rPr>
      </w:pPr>
      <w:r w:rsidRPr="00380233">
        <w:rPr>
          <w:rFonts w:asciiTheme="minorHAnsi" w:hAnsiTheme="minorHAnsi" w:cstheme="minorHAnsi"/>
          <w:sz w:val="28"/>
          <w:lang w:val="en-US"/>
        </w:rPr>
        <w:t>COVID-19 vaccine effectiveness against hospitalization due to SARS-CoV-2: A test negative design study based on SARI sentinel surveillance in Spain</w:t>
      </w:r>
    </w:p>
    <w:p w14:paraId="186DC75E" w14:textId="77777777" w:rsidR="00380233" w:rsidRDefault="00380233" w:rsidP="003C6806">
      <w:pPr>
        <w:pStyle w:val="Textocomentario"/>
        <w:rPr>
          <w:rFonts w:cstheme="minorHAnsi"/>
          <w:szCs w:val="18"/>
          <w:lang w:val="en-US"/>
        </w:rPr>
      </w:pPr>
    </w:p>
    <w:p w14:paraId="04FFD642" w14:textId="243B7CEB" w:rsidR="005918E2" w:rsidRDefault="0045147B" w:rsidP="003C6806">
      <w:pPr>
        <w:pStyle w:val="Textocomentario"/>
        <w:rPr>
          <w:rFonts w:cstheme="minorHAnsi"/>
          <w:b/>
          <w:szCs w:val="18"/>
          <w:lang w:val="en-US"/>
        </w:rPr>
      </w:pPr>
      <w:r w:rsidRPr="00062A13">
        <w:rPr>
          <w:rFonts w:cstheme="minorHAnsi"/>
          <w:b/>
          <w:szCs w:val="18"/>
          <w:lang w:val="en-US"/>
        </w:rPr>
        <w:t>SUPPLEMENTARY MATERIAL</w:t>
      </w:r>
    </w:p>
    <w:p w14:paraId="19340DDA" w14:textId="77777777" w:rsidR="00062A13" w:rsidRPr="00062A13" w:rsidRDefault="00062A13" w:rsidP="003C6806">
      <w:pPr>
        <w:pStyle w:val="Textocomentario"/>
        <w:rPr>
          <w:rFonts w:cstheme="minorHAnsi"/>
          <w:b/>
          <w:szCs w:val="18"/>
          <w:lang w:val="en-US"/>
        </w:rPr>
      </w:pPr>
    </w:p>
    <w:p w14:paraId="22055F13" w14:textId="43326CE3" w:rsidR="005B1BF4" w:rsidRPr="0021399C" w:rsidRDefault="005B1BF4" w:rsidP="003C6806">
      <w:pPr>
        <w:pStyle w:val="Textocomentario"/>
        <w:rPr>
          <w:rFonts w:cstheme="minorHAnsi"/>
          <w:b/>
          <w:sz w:val="24"/>
          <w:szCs w:val="24"/>
          <w:lang w:val="en-US"/>
        </w:rPr>
      </w:pPr>
      <w:r w:rsidRPr="0021399C">
        <w:rPr>
          <w:rFonts w:cstheme="minorHAnsi"/>
          <w:b/>
          <w:sz w:val="24"/>
          <w:szCs w:val="24"/>
          <w:lang w:val="en-US"/>
        </w:rPr>
        <w:t>Appendix 1. Methodological information</w:t>
      </w:r>
    </w:p>
    <w:p w14:paraId="18D1974F" w14:textId="77777777" w:rsidR="006F0DF0" w:rsidRPr="007846DF" w:rsidRDefault="006F0DF0" w:rsidP="006F0DF0">
      <w:pPr>
        <w:pStyle w:val="Textocomentario"/>
        <w:rPr>
          <w:rFonts w:cstheme="minorHAnsi"/>
          <w:b/>
          <w:lang w:val="en-US"/>
        </w:rPr>
      </w:pPr>
      <w:r w:rsidRPr="007846DF">
        <w:rPr>
          <w:rFonts w:cstheme="minorHAnsi"/>
          <w:b/>
          <w:lang w:val="en-US"/>
        </w:rPr>
        <w:t>SiVIRA sentinel surveillance case definition for SARI:</w:t>
      </w:r>
    </w:p>
    <w:p w14:paraId="3BA66F71" w14:textId="77777777" w:rsidR="006F0DF0" w:rsidRPr="003018EB" w:rsidRDefault="006F0DF0" w:rsidP="006F0DF0">
      <w:pPr>
        <w:rPr>
          <w:sz w:val="20"/>
          <w:szCs w:val="20"/>
          <w:lang w:val="en-US"/>
        </w:rPr>
      </w:pPr>
      <w:r w:rsidRPr="003018EB">
        <w:rPr>
          <w:rFonts w:cstheme="minorHAnsi"/>
          <w:sz w:val="20"/>
          <w:szCs w:val="20"/>
          <w:lang w:val="en-US"/>
        </w:rPr>
        <w:t xml:space="preserve">A SARI case </w:t>
      </w:r>
      <w:r w:rsidRPr="003018EB">
        <w:rPr>
          <w:sz w:val="20"/>
          <w:szCs w:val="20"/>
          <w:lang w:val="en-US"/>
        </w:rPr>
        <w:t>is defined as a patient presenting with:</w:t>
      </w:r>
    </w:p>
    <w:p w14:paraId="7B0E0F4C" w14:textId="77777777" w:rsidR="006F0DF0" w:rsidRPr="003018EB" w:rsidRDefault="006F0DF0" w:rsidP="006F0DF0">
      <w:pPr>
        <w:pStyle w:val="Prrafodelista"/>
        <w:rPr>
          <w:sz w:val="20"/>
          <w:szCs w:val="20"/>
          <w:lang w:val="en-US"/>
        </w:rPr>
      </w:pPr>
      <w:r w:rsidRPr="003018EB">
        <w:rPr>
          <w:sz w:val="20"/>
          <w:szCs w:val="20"/>
          <w:lang w:val="en-US"/>
        </w:rPr>
        <w:t>A respiratory infection with at least one of the following symptoms: Cough, shortness of breath, sore throat, runny nose, with or without fever</w:t>
      </w:r>
    </w:p>
    <w:p w14:paraId="656DE13A" w14:textId="77777777" w:rsidR="006F0DF0" w:rsidRPr="003018EB" w:rsidRDefault="006F0DF0" w:rsidP="006F0DF0">
      <w:pPr>
        <w:pStyle w:val="Prrafodelista"/>
        <w:rPr>
          <w:sz w:val="20"/>
          <w:szCs w:val="20"/>
          <w:lang w:val="en-US"/>
        </w:rPr>
      </w:pPr>
      <w:r w:rsidRPr="003018EB">
        <w:rPr>
          <w:sz w:val="20"/>
          <w:szCs w:val="20"/>
          <w:lang w:val="en-US"/>
        </w:rPr>
        <w:t>Which is acute, with onset in the last 10 days</w:t>
      </w:r>
      <w:bookmarkStart w:id="0" w:name="_GoBack"/>
      <w:bookmarkEnd w:id="0"/>
    </w:p>
    <w:p w14:paraId="43664968" w14:textId="77777777" w:rsidR="006F0DF0" w:rsidRPr="003018EB" w:rsidRDefault="006F0DF0" w:rsidP="006F0DF0">
      <w:pPr>
        <w:pStyle w:val="Prrafodelista"/>
        <w:rPr>
          <w:sz w:val="20"/>
          <w:szCs w:val="20"/>
        </w:rPr>
      </w:pPr>
      <w:r>
        <w:rPr>
          <w:sz w:val="20"/>
          <w:szCs w:val="20"/>
          <w:lang w:val="en-US"/>
        </w:rPr>
        <w:t>And severe, r</w:t>
      </w:r>
      <w:r w:rsidRPr="003018EB">
        <w:rPr>
          <w:sz w:val="20"/>
          <w:szCs w:val="20"/>
        </w:rPr>
        <w:t>equiring hospitalization</w:t>
      </w:r>
    </w:p>
    <w:p w14:paraId="4FAD284E" w14:textId="21A43726" w:rsidR="005918E2" w:rsidRDefault="005918E2" w:rsidP="003C6806">
      <w:pPr>
        <w:pStyle w:val="Textocomentario"/>
        <w:rPr>
          <w:rFonts w:cstheme="minorHAnsi"/>
          <w:szCs w:val="18"/>
          <w:lang w:val="en-US"/>
        </w:rPr>
      </w:pPr>
    </w:p>
    <w:p w14:paraId="5AFDFF73" w14:textId="6B4D8E20" w:rsidR="005B1BF4" w:rsidRPr="003018EB" w:rsidRDefault="005B1BF4" w:rsidP="005B1BF4">
      <w:pPr>
        <w:pStyle w:val="Textocomentari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Definitions of COVID-19 vaccination status</w:t>
      </w:r>
    </w:p>
    <w:p w14:paraId="4921B466" w14:textId="2B610B98" w:rsidR="005B1BF4" w:rsidRPr="005B1BF4" w:rsidRDefault="005B1BF4" w:rsidP="005B1BF4">
      <w:pPr>
        <w:rPr>
          <w:lang w:val="en-US"/>
        </w:rPr>
      </w:pPr>
      <w:r w:rsidRPr="005B1BF4">
        <w:rPr>
          <w:lang w:val="en-US"/>
        </w:rPr>
        <w:t xml:space="preserve">Complete vaccination was defined </w:t>
      </w:r>
      <w:r>
        <w:rPr>
          <w:lang w:val="en-US"/>
        </w:rPr>
        <w:t>based</w:t>
      </w:r>
      <w:r w:rsidR="004D3CD3">
        <w:rPr>
          <w:lang w:val="en-US"/>
        </w:rPr>
        <w:t xml:space="preserve"> on the vaccine </w:t>
      </w:r>
      <w:r w:rsidRPr="005B1BF4">
        <w:rPr>
          <w:lang w:val="en-US"/>
        </w:rPr>
        <w:t xml:space="preserve">brand, and </w:t>
      </w:r>
      <w:r>
        <w:rPr>
          <w:lang w:val="en-US"/>
        </w:rPr>
        <w:t>considering</w:t>
      </w:r>
      <w:r w:rsidRPr="005B1BF4">
        <w:rPr>
          <w:lang w:val="en-US"/>
        </w:rPr>
        <w:t xml:space="preserve"> the </w:t>
      </w:r>
      <w:r>
        <w:rPr>
          <w:lang w:val="en-US"/>
        </w:rPr>
        <w:t>number of doses</w:t>
      </w:r>
      <w:r w:rsidR="004D3CD3">
        <w:rPr>
          <w:lang w:val="en-US"/>
        </w:rPr>
        <w:t xml:space="preserve">, the days between doses and days after last dose recommended for each vaccine, </w:t>
      </w:r>
      <w:r w:rsidRPr="005B1BF4">
        <w:rPr>
          <w:lang w:val="en-US"/>
        </w:rPr>
        <w:t>according to product specifications:</w:t>
      </w:r>
    </w:p>
    <w:p w14:paraId="2D12883F" w14:textId="2DE8FC66" w:rsidR="005B1BF4" w:rsidRPr="005B1BF4" w:rsidRDefault="005B1BF4" w:rsidP="005B1BF4">
      <w:pPr>
        <w:numPr>
          <w:ilvl w:val="0"/>
          <w:numId w:val="5"/>
        </w:numPr>
        <w:contextualSpacing/>
        <w:rPr>
          <w:lang w:val="en-US"/>
        </w:rPr>
      </w:pPr>
      <w:r w:rsidRPr="005B1BF4">
        <w:rPr>
          <w:lang w:val="en-US"/>
        </w:rPr>
        <w:t xml:space="preserve">For </w:t>
      </w:r>
      <w:r w:rsidR="003A1F46">
        <w:rPr>
          <w:lang w:val="en-US"/>
        </w:rPr>
        <w:t>Comirnaty</w:t>
      </w:r>
      <w:r w:rsidR="003A1F46" w:rsidRPr="005B1BF4">
        <w:rPr>
          <w:lang w:val="en-US"/>
        </w:rPr>
        <w:t xml:space="preserve"> </w:t>
      </w:r>
      <w:r w:rsidRPr="005B1BF4">
        <w:rPr>
          <w:lang w:val="en-US"/>
        </w:rPr>
        <w:t>vaccine: Two vaccine-doses separated by at least 19 days and after 7 days of the second dose, or only one dose in a person with previous documented SARS-CoV-2 infection, 7 days after that single dose.</w:t>
      </w:r>
    </w:p>
    <w:p w14:paraId="3B019A00" w14:textId="5E2796EA" w:rsidR="005B1BF4" w:rsidRPr="005B1BF4" w:rsidRDefault="005B1BF4" w:rsidP="005B1BF4">
      <w:pPr>
        <w:numPr>
          <w:ilvl w:val="0"/>
          <w:numId w:val="5"/>
        </w:numPr>
        <w:contextualSpacing/>
        <w:rPr>
          <w:lang w:val="en-US"/>
        </w:rPr>
      </w:pPr>
      <w:r w:rsidRPr="005B1BF4">
        <w:rPr>
          <w:lang w:val="en-US"/>
        </w:rPr>
        <w:t xml:space="preserve">For </w:t>
      </w:r>
      <w:r w:rsidR="003A1F46">
        <w:rPr>
          <w:lang w:val="en-US"/>
        </w:rPr>
        <w:t>Spikevax</w:t>
      </w:r>
      <w:r w:rsidR="003A1F46" w:rsidRPr="005B1BF4">
        <w:rPr>
          <w:lang w:val="en-US"/>
        </w:rPr>
        <w:t xml:space="preserve"> </w:t>
      </w:r>
      <w:r w:rsidRPr="005B1BF4">
        <w:rPr>
          <w:lang w:val="en-US"/>
        </w:rPr>
        <w:t>vaccine: Two vaccine-doses separated by at least 25 days and after 14 days of the second dose, or only one dose in a person with previous documented SARS-CoV-2 infection, 14 days after that single dose.</w:t>
      </w:r>
    </w:p>
    <w:p w14:paraId="477DC5EB" w14:textId="2FD58240" w:rsidR="005B1BF4" w:rsidRPr="005B1BF4" w:rsidRDefault="005B1BF4" w:rsidP="005B1BF4">
      <w:pPr>
        <w:numPr>
          <w:ilvl w:val="0"/>
          <w:numId w:val="5"/>
        </w:numPr>
        <w:contextualSpacing/>
        <w:rPr>
          <w:lang w:val="en-US"/>
        </w:rPr>
      </w:pPr>
      <w:r w:rsidRPr="005B1BF4">
        <w:rPr>
          <w:lang w:val="en-US"/>
        </w:rPr>
        <w:t xml:space="preserve">For </w:t>
      </w:r>
      <w:r w:rsidR="003A1F46">
        <w:rPr>
          <w:lang w:val="en-US"/>
        </w:rPr>
        <w:t>Vaxzevria</w:t>
      </w:r>
      <w:r w:rsidRPr="005B1BF4">
        <w:rPr>
          <w:lang w:val="en-US"/>
        </w:rPr>
        <w:t xml:space="preserve"> vaccine: Two vaccine-doses separated by at least 21 days and after 14 days of the second dose, or only one dose in a person with previous documented SARS-CoV-2 infection, 14 days after that single dose.</w:t>
      </w:r>
    </w:p>
    <w:p w14:paraId="17C5A653" w14:textId="77777777" w:rsidR="005B1BF4" w:rsidRPr="005B1BF4" w:rsidRDefault="005B1BF4" w:rsidP="005B1BF4">
      <w:pPr>
        <w:numPr>
          <w:ilvl w:val="0"/>
          <w:numId w:val="5"/>
        </w:numPr>
        <w:contextualSpacing/>
        <w:rPr>
          <w:lang w:val="en-US"/>
        </w:rPr>
      </w:pPr>
      <w:r w:rsidRPr="005B1BF4">
        <w:rPr>
          <w:lang w:val="en-US"/>
        </w:rPr>
        <w:t>For Janssen vaccine: One vaccine-dose, after 14 days of this single dose.</w:t>
      </w:r>
    </w:p>
    <w:p w14:paraId="33E45E2F" w14:textId="77777777" w:rsidR="005B1BF4" w:rsidRPr="006F0DF0" w:rsidRDefault="005B1BF4" w:rsidP="003C6806">
      <w:pPr>
        <w:pStyle w:val="Textocomentario"/>
        <w:rPr>
          <w:rFonts w:cstheme="minorHAnsi"/>
          <w:szCs w:val="18"/>
          <w:lang w:val="en-US"/>
        </w:rPr>
      </w:pPr>
    </w:p>
    <w:p w14:paraId="02881B71" w14:textId="40979C33" w:rsidR="005B1BF4" w:rsidRPr="007846DF" w:rsidRDefault="005B1BF4" w:rsidP="005B1BF4">
      <w:pPr>
        <w:pStyle w:val="Textocomentario"/>
        <w:rPr>
          <w:rFonts w:cstheme="minorHAnsi"/>
          <w:b/>
          <w:sz w:val="24"/>
          <w:szCs w:val="24"/>
          <w:lang w:val="en-US"/>
        </w:rPr>
      </w:pPr>
      <w:r w:rsidRPr="007846DF">
        <w:rPr>
          <w:rFonts w:cstheme="minorHAnsi"/>
          <w:b/>
          <w:sz w:val="24"/>
          <w:szCs w:val="24"/>
          <w:lang w:val="en-US"/>
        </w:rPr>
        <w:t>Appendix 2. Additional tables and figures.</w:t>
      </w:r>
    </w:p>
    <w:p w14:paraId="01176861" w14:textId="6DBA06F4" w:rsidR="003C6806" w:rsidRPr="00B30050" w:rsidRDefault="003C6806" w:rsidP="003C6806">
      <w:pPr>
        <w:pStyle w:val="Textocomentario"/>
        <w:rPr>
          <w:rFonts w:cstheme="minorHAnsi"/>
          <w:szCs w:val="18"/>
          <w:lang w:val="en-US"/>
        </w:rPr>
      </w:pPr>
      <w:r w:rsidRPr="00B30050">
        <w:rPr>
          <w:rFonts w:cstheme="minorHAnsi"/>
          <w:szCs w:val="18"/>
          <w:lang w:val="en-US"/>
        </w:rPr>
        <w:t>Tabl</w:t>
      </w:r>
      <w:r w:rsidR="00775B3B" w:rsidRPr="00B30050">
        <w:rPr>
          <w:rFonts w:cstheme="minorHAnsi"/>
          <w:szCs w:val="18"/>
          <w:lang w:val="en-US"/>
        </w:rPr>
        <w:t>e</w:t>
      </w:r>
      <w:r w:rsidRPr="00B30050">
        <w:rPr>
          <w:rFonts w:cstheme="minorHAnsi"/>
          <w:szCs w:val="18"/>
          <w:lang w:val="en-US"/>
        </w:rPr>
        <w:t xml:space="preserve"> S1. </w:t>
      </w:r>
      <w:r w:rsidR="00BF3008" w:rsidRPr="00B30050">
        <w:rPr>
          <w:rFonts w:cstheme="minorHAnsi"/>
          <w:szCs w:val="18"/>
          <w:lang w:val="en-US"/>
        </w:rPr>
        <w:t>Start date of inclusion of patients eligible for COVID-19 vaccination, according to their age group.</w:t>
      </w:r>
    </w:p>
    <w:tbl>
      <w:tblPr>
        <w:tblW w:w="62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4F81B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3381"/>
      </w:tblGrid>
      <w:tr w:rsidR="00BF567E" w:rsidRPr="00B30050" w14:paraId="5904B769" w14:textId="77777777" w:rsidTr="00E24AEA">
        <w:trPr>
          <w:trHeight w:val="348"/>
          <w:jc w:val="center"/>
        </w:trPr>
        <w:tc>
          <w:tcPr>
            <w:tcW w:w="2917" w:type="dxa"/>
            <w:shd w:val="clear" w:color="auto" w:fill="BFBFBF" w:themeFill="background1" w:themeFillShade="BF"/>
            <w:vAlign w:val="center"/>
            <w:hideMark/>
          </w:tcPr>
          <w:p w14:paraId="7A0C139F" w14:textId="77777777" w:rsidR="00BF567E" w:rsidRPr="00B30050" w:rsidRDefault="00CD40D7" w:rsidP="00AD09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Target group</w:t>
            </w:r>
          </w:p>
        </w:tc>
        <w:tc>
          <w:tcPr>
            <w:tcW w:w="3381" w:type="dxa"/>
            <w:shd w:val="clear" w:color="auto" w:fill="BFBFBF" w:themeFill="background1" w:themeFillShade="BF"/>
            <w:vAlign w:val="center"/>
            <w:hideMark/>
          </w:tcPr>
          <w:p w14:paraId="3C59B86B" w14:textId="77777777" w:rsidR="00BF567E" w:rsidRPr="00B30050" w:rsidRDefault="00CD40D7" w:rsidP="00AD09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Start date for inclusion</w:t>
            </w:r>
          </w:p>
        </w:tc>
      </w:tr>
      <w:tr w:rsidR="00BF567E" w:rsidRPr="00B30050" w14:paraId="2007483C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  <w:hideMark/>
          </w:tcPr>
          <w:p w14:paraId="24FD2F7B" w14:textId="77777777" w:rsidR="00BF567E" w:rsidRPr="00B30050" w:rsidRDefault="00BF567E" w:rsidP="00CD40D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80 </w:t>
            </w:r>
            <w:r w:rsidR="00CD40D7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years and older</w:t>
            </w: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3381" w:type="dxa"/>
            <w:shd w:val="clear" w:color="auto" w:fill="auto"/>
            <w:vAlign w:val="center"/>
            <w:hideMark/>
          </w:tcPr>
          <w:p w14:paraId="20135096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01/01/2021</w:t>
            </w:r>
          </w:p>
        </w:tc>
      </w:tr>
      <w:tr w:rsidR="00BF567E" w:rsidRPr="00B30050" w14:paraId="15FA1D3A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  <w:hideMark/>
          </w:tcPr>
          <w:p w14:paraId="526AF30C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5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  <w:hideMark/>
          </w:tcPr>
          <w:p w14:paraId="6BFAF79C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07/03/202</w:t>
            </w: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F567E" w:rsidRPr="00B30050" w14:paraId="4D1AD484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</w:tcPr>
          <w:p w14:paraId="373FEFCB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0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2ADF21A7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01/04/202</w:t>
            </w: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F567E" w:rsidRPr="00B30050" w14:paraId="732186CE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</w:tcPr>
          <w:p w14:paraId="1957A56C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0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5271CF10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07/04/202</w:t>
            </w: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F567E" w:rsidRPr="00B30050" w14:paraId="023F1748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</w:tcPr>
          <w:p w14:paraId="683D7F8D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0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1A5321A9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07/04/2021</w:t>
            </w:r>
          </w:p>
        </w:tc>
      </w:tr>
      <w:tr w:rsidR="00BF567E" w:rsidRPr="00B30050" w14:paraId="1770C27A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</w:tcPr>
          <w:p w14:paraId="496CD230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6EC85BA5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20/06/2021</w:t>
            </w:r>
          </w:p>
        </w:tc>
      </w:tr>
      <w:tr w:rsidR="00BF567E" w:rsidRPr="00B30050" w14:paraId="250A030F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</w:tcPr>
          <w:p w14:paraId="5BE18DC6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0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7708BB65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01/07/2021</w:t>
            </w:r>
          </w:p>
        </w:tc>
      </w:tr>
      <w:tr w:rsidR="00BF567E" w:rsidRPr="00B30050" w14:paraId="4A59DED1" w14:textId="77777777" w:rsidTr="00AD09DF">
        <w:trPr>
          <w:trHeight w:val="267"/>
          <w:jc w:val="center"/>
        </w:trPr>
        <w:tc>
          <w:tcPr>
            <w:tcW w:w="2917" w:type="dxa"/>
            <w:shd w:val="clear" w:color="auto" w:fill="auto"/>
            <w:vAlign w:val="center"/>
          </w:tcPr>
          <w:p w14:paraId="0C24298C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</w:t>
            </w:r>
            <w:r w:rsidR="0010356A" w:rsidRPr="00B3005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years and older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625AA431" w14:textId="77777777" w:rsidR="00BF567E" w:rsidRPr="00B30050" w:rsidRDefault="00BF567E" w:rsidP="00AD09DF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10/07/2021</w:t>
            </w:r>
          </w:p>
        </w:tc>
      </w:tr>
    </w:tbl>
    <w:p w14:paraId="543AD0B1" w14:textId="77777777" w:rsidR="0045147B" w:rsidRPr="00B30050" w:rsidRDefault="0045147B" w:rsidP="00D47CA0">
      <w:pPr>
        <w:pStyle w:val="Textocomentario"/>
        <w:rPr>
          <w:rFonts w:cstheme="minorHAnsi"/>
          <w:szCs w:val="18"/>
        </w:rPr>
      </w:pPr>
    </w:p>
    <w:p w14:paraId="1A0326FC" w14:textId="77777777" w:rsidR="00A11B1B" w:rsidRDefault="00A11B1B" w:rsidP="0045147B">
      <w:pPr>
        <w:rPr>
          <w:rFonts w:cstheme="minorHAnsi"/>
          <w:lang w:val="en-US"/>
        </w:rPr>
      </w:pPr>
    </w:p>
    <w:p w14:paraId="17D817B6" w14:textId="77777777" w:rsidR="00A11B1B" w:rsidRDefault="00A11B1B" w:rsidP="0045147B">
      <w:pPr>
        <w:rPr>
          <w:rFonts w:cstheme="minorHAnsi"/>
          <w:lang w:val="en-US"/>
        </w:rPr>
      </w:pPr>
    </w:p>
    <w:p w14:paraId="533B51C5" w14:textId="77777777" w:rsidR="00A11B1B" w:rsidRDefault="00A11B1B" w:rsidP="0045147B">
      <w:pPr>
        <w:rPr>
          <w:rFonts w:cstheme="minorHAnsi"/>
          <w:lang w:val="en-US"/>
        </w:rPr>
      </w:pPr>
    </w:p>
    <w:p w14:paraId="5C38BB47" w14:textId="58125B09" w:rsidR="0045147B" w:rsidRPr="00B30050" w:rsidRDefault="0045147B" w:rsidP="0045147B">
      <w:pPr>
        <w:rPr>
          <w:rFonts w:cstheme="minorHAnsi"/>
          <w:lang w:val="en-US"/>
        </w:rPr>
      </w:pPr>
      <w:r w:rsidRPr="00B30050">
        <w:rPr>
          <w:rFonts w:cstheme="minorHAnsi"/>
          <w:lang w:val="en-US"/>
        </w:rPr>
        <w:t xml:space="preserve">Table S2. Number and proportion of SARI patients by age group and vaccine type included in the </w:t>
      </w:r>
      <w:r w:rsidR="00F22606">
        <w:rPr>
          <w:rFonts w:cstheme="minorHAnsi"/>
          <w:lang w:val="en-US"/>
        </w:rPr>
        <w:t>VE</w:t>
      </w:r>
      <w:r w:rsidR="00F22606" w:rsidRPr="00B30050">
        <w:rPr>
          <w:rFonts w:cstheme="minorHAnsi"/>
          <w:lang w:val="en-US"/>
        </w:rPr>
        <w:t xml:space="preserve"> </w:t>
      </w:r>
      <w:r w:rsidRPr="00B30050">
        <w:rPr>
          <w:rFonts w:cstheme="minorHAnsi"/>
          <w:lang w:val="en-US"/>
        </w:rPr>
        <w:t>study, Spanish SARI sentinel surveillance, weeks 1-39/2021</w:t>
      </w:r>
    </w:p>
    <w:tbl>
      <w:tblPr>
        <w:tblW w:w="89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0"/>
        <w:gridCol w:w="535"/>
        <w:gridCol w:w="584"/>
        <w:gridCol w:w="535"/>
        <w:gridCol w:w="583"/>
        <w:gridCol w:w="534"/>
        <w:gridCol w:w="583"/>
        <w:gridCol w:w="534"/>
        <w:gridCol w:w="583"/>
        <w:gridCol w:w="534"/>
        <w:gridCol w:w="583"/>
        <w:gridCol w:w="643"/>
        <w:gridCol w:w="583"/>
      </w:tblGrid>
      <w:tr w:rsidR="00B30050" w:rsidRPr="00B30050" w14:paraId="6ECA7DEF" w14:textId="77777777" w:rsidTr="00B30050">
        <w:trPr>
          <w:trHeight w:val="305"/>
        </w:trPr>
        <w:tc>
          <w:tcPr>
            <w:tcW w:w="2170" w:type="dxa"/>
            <w:shd w:val="clear" w:color="auto" w:fill="BFBFBF" w:themeFill="background1" w:themeFillShade="BF"/>
            <w:noWrap/>
            <w:vAlign w:val="center"/>
            <w:hideMark/>
          </w:tcPr>
          <w:p w14:paraId="077589A2" w14:textId="77777777" w:rsidR="0045147B" w:rsidRPr="00B30050" w:rsidRDefault="0045147B" w:rsidP="009D4B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1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432DC279" w14:textId="4DE2B525" w:rsidR="0045147B" w:rsidRPr="00B30050" w:rsidRDefault="0045147B" w:rsidP="0087484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 xml:space="preserve">20-39 </w:t>
            </w:r>
            <w:r w:rsidR="0087484F"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1118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4D8A85C1" w14:textId="3B3BE075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 xml:space="preserve">40-59 </w:t>
            </w:r>
            <w:r w:rsidR="0087484F"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111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563A293C" w14:textId="4F48EDAC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 xml:space="preserve">60-69 </w:t>
            </w:r>
            <w:r w:rsidR="0087484F"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111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104CC0C3" w14:textId="2055B439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 xml:space="preserve">70-79 </w:t>
            </w:r>
            <w:r w:rsidR="0087484F"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111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B8BA3C5" w14:textId="10F3B6CE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80+ </w:t>
            </w:r>
            <w:r w:rsidR="0087484F"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1226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A128A34" w14:textId="77777777" w:rsidR="0087484F" w:rsidRPr="00B30050" w:rsidRDefault="0087484F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Total</w:t>
            </w:r>
          </w:p>
          <w:p w14:paraId="6716BFD7" w14:textId="2993E706" w:rsidR="0045147B" w:rsidRPr="00B30050" w:rsidRDefault="0087484F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(20+ years)</w:t>
            </w:r>
          </w:p>
        </w:tc>
      </w:tr>
      <w:tr w:rsidR="00B30050" w:rsidRPr="00B30050" w14:paraId="203F82CE" w14:textId="77777777" w:rsidTr="00B30050">
        <w:trPr>
          <w:trHeight w:val="305"/>
        </w:trPr>
        <w:tc>
          <w:tcPr>
            <w:tcW w:w="2170" w:type="dxa"/>
            <w:shd w:val="clear" w:color="auto" w:fill="BFBFBF" w:themeFill="background1" w:themeFillShade="BF"/>
            <w:noWrap/>
            <w:vAlign w:val="center"/>
          </w:tcPr>
          <w:p w14:paraId="694E2A11" w14:textId="77777777" w:rsidR="0045147B" w:rsidRPr="00B30050" w:rsidRDefault="0045147B" w:rsidP="009D4B2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</w:p>
        </w:tc>
        <w:tc>
          <w:tcPr>
            <w:tcW w:w="535" w:type="dxa"/>
            <w:shd w:val="clear" w:color="auto" w:fill="BFBFBF" w:themeFill="background1" w:themeFillShade="BF"/>
            <w:noWrap/>
            <w:vAlign w:val="center"/>
          </w:tcPr>
          <w:p w14:paraId="76B0ABE8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3" w:type="dxa"/>
            <w:shd w:val="clear" w:color="auto" w:fill="BFBFBF" w:themeFill="background1" w:themeFillShade="BF"/>
            <w:vAlign w:val="center"/>
          </w:tcPr>
          <w:p w14:paraId="72BFEC6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535" w:type="dxa"/>
            <w:shd w:val="clear" w:color="auto" w:fill="BFBFBF" w:themeFill="background1" w:themeFillShade="BF"/>
            <w:noWrap/>
            <w:vAlign w:val="center"/>
          </w:tcPr>
          <w:p w14:paraId="47DCEE7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2" w:type="dxa"/>
            <w:shd w:val="clear" w:color="auto" w:fill="BFBFBF" w:themeFill="background1" w:themeFillShade="BF"/>
            <w:vAlign w:val="center"/>
          </w:tcPr>
          <w:p w14:paraId="01B5AE0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  <w:vAlign w:val="center"/>
          </w:tcPr>
          <w:p w14:paraId="31E288CE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2" w:type="dxa"/>
            <w:shd w:val="clear" w:color="auto" w:fill="BFBFBF" w:themeFill="background1" w:themeFillShade="BF"/>
            <w:vAlign w:val="center"/>
          </w:tcPr>
          <w:p w14:paraId="5AA7122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  <w:vAlign w:val="center"/>
          </w:tcPr>
          <w:p w14:paraId="566FCE9C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2" w:type="dxa"/>
            <w:shd w:val="clear" w:color="auto" w:fill="BFBFBF" w:themeFill="background1" w:themeFillShade="BF"/>
            <w:vAlign w:val="center"/>
          </w:tcPr>
          <w:p w14:paraId="1A56273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534" w:type="dxa"/>
            <w:shd w:val="clear" w:color="auto" w:fill="BFBFBF" w:themeFill="background1" w:themeFillShade="BF"/>
            <w:noWrap/>
            <w:vAlign w:val="center"/>
          </w:tcPr>
          <w:p w14:paraId="762B3C1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2" w:type="dxa"/>
            <w:shd w:val="clear" w:color="auto" w:fill="BFBFBF" w:themeFill="background1" w:themeFillShade="BF"/>
            <w:vAlign w:val="center"/>
          </w:tcPr>
          <w:p w14:paraId="73AC8F9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</w:tcPr>
          <w:p w14:paraId="3E0DD39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2" w:type="dxa"/>
            <w:shd w:val="clear" w:color="auto" w:fill="BFBFBF" w:themeFill="background1" w:themeFillShade="BF"/>
            <w:vAlign w:val="center"/>
          </w:tcPr>
          <w:p w14:paraId="337B678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</w:t>
            </w:r>
          </w:p>
        </w:tc>
      </w:tr>
      <w:tr w:rsidR="00B30050" w:rsidRPr="00B30050" w14:paraId="56B2CC4B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3F89EDBB" w14:textId="61F96FA2" w:rsidR="0045147B" w:rsidRPr="00B30050" w:rsidRDefault="00B30050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vaccinated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971F10F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133982E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.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060739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F3F829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2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2816B5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9FFC0F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1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399E3AC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1C01C9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.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214D3C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40D186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9.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56D766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364A24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6.5</w:t>
            </w:r>
          </w:p>
        </w:tc>
      </w:tr>
      <w:tr w:rsidR="00B30050" w:rsidRPr="00B30050" w14:paraId="641A9029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24544A2A" w14:textId="4C8A495D" w:rsidR="0045147B" w:rsidRPr="00B30050" w:rsidRDefault="00B30050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irnaty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0ADFCD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DC94D7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EADE97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0E2FB5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ECFE7A2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8F5F4D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.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EBE9E6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1D03F3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1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D15303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0E779A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8.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B330D8E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5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09BCD2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6.7</w:t>
            </w:r>
          </w:p>
        </w:tc>
      </w:tr>
      <w:tr w:rsidR="00B30050" w:rsidRPr="00B30050" w14:paraId="5FF6F7C1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A194ECE" w14:textId="5CC0A59E" w:rsidR="0045147B" w:rsidRPr="00B30050" w:rsidRDefault="00B30050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pikevax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7F133D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2B5E946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66EF57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9CC118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4CA2BF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B0538C2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25F53C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E1CCE7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22932F2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19462F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4A4F9FE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817467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</w:t>
            </w:r>
          </w:p>
        </w:tc>
      </w:tr>
      <w:tr w:rsidR="00B30050" w:rsidRPr="00B30050" w14:paraId="694F9DF8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208B8D9E" w14:textId="69EE3569" w:rsidR="0045147B" w:rsidRPr="00B30050" w:rsidRDefault="00B30050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Janssen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4C4AC7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2818D7F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C2252A2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BC8EF4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.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68FB21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AFBA2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D86356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0BC71B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863282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F088CF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614413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217777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8</w:t>
            </w:r>
          </w:p>
        </w:tc>
      </w:tr>
      <w:tr w:rsidR="00B30050" w:rsidRPr="00B30050" w14:paraId="32C28696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2E6C2FB3" w14:textId="51DBB434" w:rsidR="0045147B" w:rsidRPr="00B30050" w:rsidRDefault="00B30050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axzevria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76EC27E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F2814C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FB2925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0A5620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3AEB6EE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0ACA32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9FADFB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8642D5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62C4A9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C36FAA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43A59B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D90B02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4</w:t>
            </w:r>
          </w:p>
        </w:tc>
      </w:tr>
      <w:tr w:rsidR="00B30050" w:rsidRPr="00B30050" w14:paraId="42066439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BB1E7CE" w14:textId="77777777" w:rsidR="0045147B" w:rsidRPr="00B30050" w:rsidRDefault="0045147B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urevac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316B65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95DB55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B01C77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E4E987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83C04D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1919BDF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A157A9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50D2F7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5E22FE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153DA8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F33653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577DA8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3</w:t>
            </w:r>
          </w:p>
        </w:tc>
      </w:tr>
      <w:tr w:rsidR="00B30050" w:rsidRPr="00B30050" w14:paraId="1F56C3DF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0A3FC4FD" w14:textId="75D83E17" w:rsidR="0045147B" w:rsidRPr="00B30050" w:rsidRDefault="00B30050" w:rsidP="00B3005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irnaty</w:t>
            </w:r>
            <w:r w:rsidR="0045147B"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/</w:t>
            </w: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pikevax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B74CF1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B3878A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207937FF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565F43F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358011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22E678F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3947A62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CBCF6E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85927F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F5E9748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DE5E4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FD2A6D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1</w:t>
            </w:r>
          </w:p>
        </w:tc>
      </w:tr>
      <w:tr w:rsidR="00B30050" w:rsidRPr="00B30050" w14:paraId="5B91073E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5EA505F8" w14:textId="2FF4F8EF" w:rsidR="0045147B" w:rsidRPr="00B30050" w:rsidRDefault="00B30050" w:rsidP="00B3005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irnaty</w:t>
            </w:r>
            <w:r w:rsidR="0045147B"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/</w:t>
            </w: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axzevria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BE2F1A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C5C94F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6CB9BBA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C21F9C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E78EF09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07703A2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50D3561C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69B5E77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183E37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BB9CC6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1E28D05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B489BE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1</w:t>
            </w:r>
          </w:p>
        </w:tc>
      </w:tr>
      <w:tr w:rsidR="00B30050" w:rsidRPr="00B30050" w14:paraId="38B9CF24" w14:textId="77777777" w:rsidTr="00B30050">
        <w:trPr>
          <w:trHeight w:val="305"/>
        </w:trPr>
        <w:tc>
          <w:tcPr>
            <w:tcW w:w="2170" w:type="dxa"/>
            <w:shd w:val="clear" w:color="auto" w:fill="auto"/>
            <w:noWrap/>
            <w:vAlign w:val="center"/>
            <w:hideMark/>
          </w:tcPr>
          <w:p w14:paraId="65CFB3B5" w14:textId="77777777" w:rsidR="0045147B" w:rsidRPr="00B30050" w:rsidRDefault="0045147B" w:rsidP="009D4B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C2E0CF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3DB3E38D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92D7C4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1048FE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47112C9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8E7917C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66C547F1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965D92B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134920B0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777C026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8136532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7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B1DFE84" w14:textId="77777777" w:rsidR="0045147B" w:rsidRPr="00B30050" w:rsidRDefault="0045147B" w:rsidP="009D4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005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</w:t>
            </w:r>
          </w:p>
        </w:tc>
      </w:tr>
    </w:tbl>
    <w:p w14:paraId="35789C08" w14:textId="425C811B" w:rsidR="00F22606" w:rsidRDefault="00F22606" w:rsidP="00F22606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929548D" w14:textId="77777777" w:rsidR="00F22606" w:rsidRDefault="00F22606" w:rsidP="00D47CA0">
      <w:pPr>
        <w:pStyle w:val="Textocomentario"/>
        <w:rPr>
          <w:rFonts w:cstheme="minorHAnsi"/>
          <w:lang w:val="en-US"/>
        </w:rPr>
      </w:pPr>
    </w:p>
    <w:p w14:paraId="0D92984A" w14:textId="319D7CBD" w:rsidR="00D47CA0" w:rsidRPr="00B30050" w:rsidRDefault="00D47CA0" w:rsidP="00D47CA0">
      <w:pPr>
        <w:pStyle w:val="Textocomentario"/>
        <w:rPr>
          <w:rFonts w:cstheme="minorHAnsi"/>
          <w:lang w:val="en-US"/>
        </w:rPr>
      </w:pPr>
      <w:r w:rsidRPr="00B30050">
        <w:rPr>
          <w:rFonts w:cstheme="minorHAnsi"/>
          <w:lang w:val="en-US"/>
        </w:rPr>
        <w:t>Tabl</w:t>
      </w:r>
      <w:r w:rsidR="00775B3B" w:rsidRPr="00B30050">
        <w:rPr>
          <w:rFonts w:cstheme="minorHAnsi"/>
          <w:lang w:val="en-US"/>
        </w:rPr>
        <w:t>e</w:t>
      </w:r>
      <w:r w:rsidRPr="00B30050">
        <w:rPr>
          <w:rFonts w:cstheme="minorHAnsi"/>
          <w:lang w:val="en-US"/>
        </w:rPr>
        <w:t xml:space="preserve"> S</w:t>
      </w:r>
      <w:r w:rsidR="0045147B" w:rsidRPr="00B30050">
        <w:rPr>
          <w:rFonts w:cstheme="minorHAnsi"/>
          <w:lang w:val="en-US"/>
        </w:rPr>
        <w:t>3</w:t>
      </w:r>
      <w:r w:rsidRPr="00B30050">
        <w:rPr>
          <w:rFonts w:cstheme="minorHAnsi"/>
          <w:lang w:val="en-US"/>
        </w:rPr>
        <w:t xml:space="preserve">. </w:t>
      </w:r>
      <w:r w:rsidR="008F5EA9" w:rsidRPr="00B30050">
        <w:rPr>
          <w:rFonts w:cstheme="minorHAnsi"/>
          <w:lang w:val="en-US"/>
        </w:rPr>
        <w:t>Effectiveness of complete vaccination with Comirnaty against COVID-19 hospitalization among SARI patients, by age group, Spanish SARI sentinel surveillance, weeks 1-39/2021</w:t>
      </w:r>
    </w:p>
    <w:tbl>
      <w:tblPr>
        <w:tblStyle w:val="Tablaconcuadrcula"/>
        <w:tblW w:w="8931" w:type="dxa"/>
        <w:tblLook w:val="04A0" w:firstRow="1" w:lastRow="0" w:firstColumn="1" w:lastColumn="0" w:noHBand="0" w:noVBand="1"/>
      </w:tblPr>
      <w:tblGrid>
        <w:gridCol w:w="2263"/>
        <w:gridCol w:w="2572"/>
        <w:gridCol w:w="1964"/>
        <w:gridCol w:w="2132"/>
      </w:tblGrid>
      <w:tr w:rsidR="00EB0BF3" w:rsidRPr="00062A13" w14:paraId="487ECD64" w14:textId="77777777" w:rsidTr="007A590B">
        <w:tc>
          <w:tcPr>
            <w:tcW w:w="8931" w:type="dxa"/>
            <w:gridSpan w:val="4"/>
            <w:shd w:val="clear" w:color="auto" w:fill="BFBFBF" w:themeFill="background1" w:themeFillShade="BF"/>
          </w:tcPr>
          <w:p w14:paraId="4BE9195C" w14:textId="77777777" w:rsidR="00EB0BF3" w:rsidRPr="00B30050" w:rsidRDefault="00EB0BF3" w:rsidP="001F1BD7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 xml:space="preserve">Analysis by </w:t>
            </w:r>
            <w:r w:rsidR="001F1BD7" w:rsidRPr="00B30050">
              <w:rPr>
                <w:rFonts w:cstheme="minorHAnsi"/>
                <w:b/>
                <w:bCs/>
                <w:sz w:val="20"/>
                <w:szCs w:val="20"/>
              </w:rPr>
              <w:t>age group</w:t>
            </w:r>
            <w:r w:rsidRPr="00B30050">
              <w:rPr>
                <w:rFonts w:cstheme="minorHAnsi"/>
                <w:b/>
                <w:bCs/>
                <w:sz w:val="20"/>
                <w:szCs w:val="20"/>
              </w:rPr>
              <w:t>;</w:t>
            </w:r>
            <w:r w:rsidR="001F1BD7" w:rsidRPr="00B30050">
              <w:rPr>
                <w:rFonts w:cstheme="minorHAnsi"/>
                <w:b/>
                <w:bCs/>
                <w:sz w:val="20"/>
                <w:szCs w:val="20"/>
              </w:rPr>
              <w:t xml:space="preserve"> Comirnaty</w:t>
            </w:r>
          </w:p>
        </w:tc>
      </w:tr>
      <w:tr w:rsidR="00423D6F" w:rsidRPr="00B30050" w14:paraId="0B2D72A7" w14:textId="77777777" w:rsidTr="007A590B">
        <w:tc>
          <w:tcPr>
            <w:tcW w:w="2263" w:type="dxa"/>
            <w:vAlign w:val="center"/>
          </w:tcPr>
          <w:p w14:paraId="439A4F8B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Brand, age group and time since vaccination</w:t>
            </w:r>
          </w:p>
        </w:tc>
        <w:tc>
          <w:tcPr>
            <w:tcW w:w="2572" w:type="dxa"/>
            <w:vAlign w:val="center"/>
          </w:tcPr>
          <w:p w14:paraId="11EA55A6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Vaccinated/total cases; vaccinated/total controls</w:t>
            </w:r>
          </w:p>
        </w:tc>
        <w:tc>
          <w:tcPr>
            <w:tcW w:w="1964" w:type="dxa"/>
            <w:vAlign w:val="center"/>
          </w:tcPr>
          <w:p w14:paraId="65E48616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Crude VE (95% CI)</w:t>
            </w:r>
          </w:p>
        </w:tc>
        <w:tc>
          <w:tcPr>
            <w:tcW w:w="2130" w:type="dxa"/>
            <w:vAlign w:val="center"/>
          </w:tcPr>
          <w:p w14:paraId="0AF8F075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Adjusted VE (95% CI)</w:t>
            </w:r>
            <w:r w:rsidRPr="00B3005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EB0BF3" w:rsidRPr="00B30050" w14:paraId="72F67437" w14:textId="77777777" w:rsidTr="007A590B">
        <w:tc>
          <w:tcPr>
            <w:tcW w:w="8931" w:type="dxa"/>
            <w:gridSpan w:val="4"/>
            <w:vAlign w:val="center"/>
          </w:tcPr>
          <w:p w14:paraId="69942258" w14:textId="77777777" w:rsidR="00EB0BF3" w:rsidRPr="00B30050" w:rsidRDefault="00EB0BF3" w:rsidP="004552D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Comirnaty vaccine</w:t>
            </w:r>
          </w:p>
        </w:tc>
      </w:tr>
      <w:tr w:rsidR="00423D6F" w:rsidRPr="00B30050" w14:paraId="03825640" w14:textId="77777777" w:rsidTr="007A590B">
        <w:tc>
          <w:tcPr>
            <w:tcW w:w="2263" w:type="dxa"/>
          </w:tcPr>
          <w:p w14:paraId="73D5518C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Age 20-59 years</w:t>
            </w:r>
          </w:p>
        </w:tc>
        <w:tc>
          <w:tcPr>
            <w:tcW w:w="2572" w:type="dxa"/>
            <w:vAlign w:val="bottom"/>
          </w:tcPr>
          <w:p w14:paraId="59A65388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18/313 ; 34/70</w:t>
            </w:r>
          </w:p>
        </w:tc>
        <w:tc>
          <w:tcPr>
            <w:tcW w:w="1964" w:type="dxa"/>
            <w:vAlign w:val="center"/>
          </w:tcPr>
          <w:p w14:paraId="5CDF62FE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4 (87–97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59B45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0 (71–96)</w:t>
            </w:r>
          </w:p>
        </w:tc>
      </w:tr>
      <w:tr w:rsidR="00423D6F" w:rsidRPr="00B30050" w14:paraId="0134C216" w14:textId="77777777" w:rsidTr="007A590B">
        <w:tc>
          <w:tcPr>
            <w:tcW w:w="2263" w:type="dxa"/>
          </w:tcPr>
          <w:p w14:paraId="3A3380DC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Age 60-69 years</w:t>
            </w:r>
          </w:p>
        </w:tc>
        <w:tc>
          <w:tcPr>
            <w:tcW w:w="2572" w:type="dxa"/>
            <w:vAlign w:val="bottom"/>
          </w:tcPr>
          <w:p w14:paraId="64E35251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6/107 ; 27/52</w:t>
            </w:r>
          </w:p>
        </w:tc>
        <w:tc>
          <w:tcPr>
            <w:tcW w:w="1964" w:type="dxa"/>
            <w:vAlign w:val="center"/>
          </w:tcPr>
          <w:p w14:paraId="7FD9D892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4 (85–98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64F80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8 (87–100)</w:t>
            </w:r>
          </w:p>
        </w:tc>
      </w:tr>
      <w:tr w:rsidR="00423D6F" w:rsidRPr="00B30050" w14:paraId="7CEEF744" w14:textId="77777777" w:rsidTr="007A590B">
        <w:tc>
          <w:tcPr>
            <w:tcW w:w="2263" w:type="dxa"/>
          </w:tcPr>
          <w:p w14:paraId="60067EA3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Age 70-79 years</w:t>
            </w:r>
          </w:p>
        </w:tc>
        <w:tc>
          <w:tcPr>
            <w:tcW w:w="2572" w:type="dxa"/>
            <w:vAlign w:val="bottom"/>
          </w:tcPr>
          <w:p w14:paraId="74351957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39/119 ; 100/136</w:t>
            </w:r>
          </w:p>
        </w:tc>
        <w:tc>
          <w:tcPr>
            <w:tcW w:w="1964" w:type="dxa"/>
            <w:vAlign w:val="center"/>
          </w:tcPr>
          <w:p w14:paraId="341A1A03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82 (70–90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C538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7 (87–99)</w:t>
            </w:r>
          </w:p>
        </w:tc>
      </w:tr>
      <w:tr w:rsidR="00423D6F" w:rsidRPr="00B30050" w14:paraId="66D2D48E" w14:textId="77777777" w:rsidTr="007A590B">
        <w:tc>
          <w:tcPr>
            <w:tcW w:w="2263" w:type="dxa"/>
          </w:tcPr>
          <w:p w14:paraId="7690EA8E" w14:textId="77777777" w:rsidR="00423D6F" w:rsidRPr="00B30050" w:rsidRDefault="00423D6F" w:rsidP="00423D6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Age 80+ years</w:t>
            </w:r>
          </w:p>
        </w:tc>
        <w:tc>
          <w:tcPr>
            <w:tcW w:w="2572" w:type="dxa"/>
            <w:vAlign w:val="bottom"/>
          </w:tcPr>
          <w:p w14:paraId="3083375B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172/507 ; 255/349</w:t>
            </w:r>
          </w:p>
        </w:tc>
        <w:tc>
          <w:tcPr>
            <w:tcW w:w="1964" w:type="dxa"/>
            <w:vAlign w:val="center"/>
          </w:tcPr>
          <w:p w14:paraId="34EF7BF2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81 (74–86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2BD3E" w14:textId="77777777" w:rsidR="00423D6F" w:rsidRPr="00B30050" w:rsidRDefault="00423D6F" w:rsidP="00423D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72 (40–87)</w:t>
            </w:r>
          </w:p>
        </w:tc>
      </w:tr>
    </w:tbl>
    <w:p w14:paraId="41312E0B" w14:textId="77777777" w:rsidR="005F72EF" w:rsidRPr="00B30050" w:rsidRDefault="005F72EF" w:rsidP="005F72EF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B30050">
        <w:rPr>
          <w:rFonts w:cstheme="minorHAnsi"/>
          <w:sz w:val="18"/>
          <w:szCs w:val="18"/>
          <w:vertAlign w:val="superscript"/>
          <w:lang w:val="en-US"/>
        </w:rPr>
        <w:t>a</w:t>
      </w:r>
      <w:r w:rsidRPr="00B30050">
        <w:rPr>
          <w:rFonts w:cstheme="minorHAnsi"/>
          <w:sz w:val="18"/>
          <w:szCs w:val="18"/>
          <w:lang w:val="en-US"/>
        </w:rPr>
        <w:t xml:space="preserve"> Adjusted by age, sex, hospital, swab date, presence of chronic disease</w:t>
      </w:r>
    </w:p>
    <w:p w14:paraId="16C02966" w14:textId="77777777" w:rsidR="00EB0BF3" w:rsidRPr="00B30050" w:rsidRDefault="00EB0BF3" w:rsidP="00D47CA0">
      <w:pPr>
        <w:pStyle w:val="Textocomentario"/>
        <w:rPr>
          <w:rFonts w:cstheme="minorHAnsi"/>
          <w:lang w:val="en-US"/>
        </w:rPr>
      </w:pPr>
    </w:p>
    <w:p w14:paraId="6500F9E1" w14:textId="157312A2" w:rsidR="008F5EA9" w:rsidRPr="00B30050" w:rsidRDefault="00624A9A" w:rsidP="00006DC4">
      <w:pPr>
        <w:pStyle w:val="Textocomentario"/>
        <w:rPr>
          <w:rFonts w:cstheme="minorHAnsi"/>
          <w:lang w:val="en-US"/>
        </w:rPr>
      </w:pPr>
      <w:r w:rsidRPr="00B30050">
        <w:rPr>
          <w:rFonts w:cstheme="minorHAnsi"/>
          <w:lang w:val="en-US"/>
        </w:rPr>
        <w:t>Tabl</w:t>
      </w:r>
      <w:r w:rsidR="00775B3B" w:rsidRPr="00B30050">
        <w:rPr>
          <w:rFonts w:cstheme="minorHAnsi"/>
          <w:lang w:val="en-US"/>
        </w:rPr>
        <w:t>e</w:t>
      </w:r>
      <w:r w:rsidRPr="00B30050">
        <w:rPr>
          <w:rFonts w:cstheme="minorHAnsi"/>
          <w:lang w:val="en-US"/>
        </w:rPr>
        <w:t xml:space="preserve"> S</w:t>
      </w:r>
      <w:r w:rsidR="0045147B" w:rsidRPr="00B30050">
        <w:rPr>
          <w:rFonts w:cstheme="minorHAnsi"/>
          <w:lang w:val="en-US"/>
        </w:rPr>
        <w:t>4</w:t>
      </w:r>
      <w:r w:rsidRPr="00B30050">
        <w:rPr>
          <w:rFonts w:cstheme="minorHAnsi"/>
          <w:lang w:val="en-US"/>
        </w:rPr>
        <w:t xml:space="preserve">. </w:t>
      </w:r>
      <w:r w:rsidR="008F5EA9" w:rsidRPr="00B30050">
        <w:rPr>
          <w:rFonts w:cstheme="minorHAnsi"/>
          <w:lang w:val="en-US"/>
        </w:rPr>
        <w:t>Effectivene</w:t>
      </w:r>
      <w:r w:rsidR="00F22606">
        <w:rPr>
          <w:rFonts w:cstheme="minorHAnsi"/>
          <w:lang w:val="en-US"/>
        </w:rPr>
        <w:t xml:space="preserve">ss of complete vaccination </w:t>
      </w:r>
      <w:r w:rsidR="008F5EA9" w:rsidRPr="00B30050">
        <w:rPr>
          <w:rFonts w:cstheme="minorHAnsi"/>
          <w:lang w:val="en-US"/>
        </w:rPr>
        <w:t>against COVID-19 hospitalization among SARI patients</w:t>
      </w:r>
      <w:r w:rsidR="00E50ABC" w:rsidRPr="00B30050">
        <w:rPr>
          <w:rFonts w:cstheme="minorHAnsi"/>
          <w:lang w:val="en-US"/>
        </w:rPr>
        <w:t xml:space="preserve"> aged 20-59 and 60</w:t>
      </w:r>
      <w:r w:rsidR="008F5EA9" w:rsidRPr="00B30050">
        <w:rPr>
          <w:rFonts w:cstheme="minorHAnsi"/>
          <w:lang w:val="en-US"/>
        </w:rPr>
        <w:t>-69 years, by vaccine product, Spanish SARI sentinel surveillance, weeks 1-39/2021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2972"/>
        <w:gridCol w:w="2552"/>
        <w:gridCol w:w="1559"/>
        <w:gridCol w:w="1701"/>
      </w:tblGrid>
      <w:tr w:rsidR="00EB0BF3" w:rsidRPr="00062A13" w14:paraId="35E3771F" w14:textId="77777777" w:rsidTr="00DE3AE0">
        <w:tc>
          <w:tcPr>
            <w:tcW w:w="8784" w:type="dxa"/>
            <w:gridSpan w:val="4"/>
            <w:shd w:val="clear" w:color="auto" w:fill="BFBFBF" w:themeFill="background1" w:themeFillShade="BF"/>
          </w:tcPr>
          <w:p w14:paraId="717F260B" w14:textId="77777777" w:rsidR="00EB0BF3" w:rsidRPr="00B30050" w:rsidRDefault="00EB0BF3" w:rsidP="00280BC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 xml:space="preserve">Analysis by </w:t>
            </w:r>
            <w:r w:rsidR="00280BC2" w:rsidRPr="00B30050">
              <w:rPr>
                <w:rFonts w:cstheme="minorHAnsi"/>
                <w:b/>
                <w:bCs/>
                <w:sz w:val="20"/>
                <w:szCs w:val="20"/>
              </w:rPr>
              <w:t>age group and vaccine product</w:t>
            </w:r>
          </w:p>
        </w:tc>
      </w:tr>
      <w:tr w:rsidR="00EB0BF3" w:rsidRPr="00B30050" w14:paraId="2950B017" w14:textId="77777777" w:rsidTr="00DE3AE0">
        <w:tc>
          <w:tcPr>
            <w:tcW w:w="2972" w:type="dxa"/>
            <w:vAlign w:val="center"/>
          </w:tcPr>
          <w:p w14:paraId="725DB54D" w14:textId="77777777" w:rsidR="00EB0BF3" w:rsidRPr="00B30050" w:rsidRDefault="00EB0BF3" w:rsidP="008F09C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Brand, age group and time since vaccination</w:t>
            </w:r>
          </w:p>
        </w:tc>
        <w:tc>
          <w:tcPr>
            <w:tcW w:w="2552" w:type="dxa"/>
            <w:vAlign w:val="center"/>
          </w:tcPr>
          <w:p w14:paraId="10015166" w14:textId="77777777" w:rsidR="00EB0BF3" w:rsidRPr="00B30050" w:rsidRDefault="00702FD7" w:rsidP="008F09C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Vaccinated/total cases; vaccinated/total controls</w:t>
            </w:r>
          </w:p>
        </w:tc>
        <w:tc>
          <w:tcPr>
            <w:tcW w:w="1559" w:type="dxa"/>
            <w:vAlign w:val="center"/>
          </w:tcPr>
          <w:p w14:paraId="1D9C6470" w14:textId="77777777" w:rsidR="00EB0BF3" w:rsidRPr="00B30050" w:rsidRDefault="00EB0BF3" w:rsidP="008F09C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Crude VE (95% CI)</w:t>
            </w:r>
          </w:p>
        </w:tc>
        <w:tc>
          <w:tcPr>
            <w:tcW w:w="1701" w:type="dxa"/>
            <w:vAlign w:val="center"/>
          </w:tcPr>
          <w:p w14:paraId="13C5E0E0" w14:textId="77777777" w:rsidR="00EB0BF3" w:rsidRPr="00B30050" w:rsidRDefault="00EB0BF3" w:rsidP="008F09C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Adjusted VE (95% CI)</w:t>
            </w:r>
            <w:r w:rsidRPr="00B3005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F1BD7" w:rsidRPr="00B30050" w14:paraId="2DC2F9A4" w14:textId="77777777" w:rsidTr="00DE3AE0">
        <w:tc>
          <w:tcPr>
            <w:tcW w:w="8784" w:type="dxa"/>
            <w:gridSpan w:val="4"/>
            <w:vAlign w:val="center"/>
          </w:tcPr>
          <w:p w14:paraId="17803D79" w14:textId="77777777" w:rsidR="001F1BD7" w:rsidRPr="00B30050" w:rsidRDefault="001F1BD7" w:rsidP="001F1BD7">
            <w:pPr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t>Age 20-59 years</w:t>
            </w:r>
          </w:p>
        </w:tc>
      </w:tr>
      <w:tr w:rsidR="00186803" w:rsidRPr="00B30050" w14:paraId="729C4BC0" w14:textId="77777777" w:rsidTr="00DE3AE0">
        <w:tc>
          <w:tcPr>
            <w:tcW w:w="2972" w:type="dxa"/>
          </w:tcPr>
          <w:p w14:paraId="2BEFC246" w14:textId="77777777" w:rsidR="00186803" w:rsidRPr="00B30050" w:rsidRDefault="005260A4" w:rsidP="0018680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mRNA (</w:t>
            </w:r>
            <w:r w:rsidR="00186803" w:rsidRPr="00B30050">
              <w:rPr>
                <w:rFonts w:cstheme="minorHAnsi"/>
                <w:sz w:val="20"/>
                <w:szCs w:val="20"/>
              </w:rPr>
              <w:t>Comirnaty</w:t>
            </w:r>
            <w:r w:rsidR="00044E11" w:rsidRPr="00B30050">
              <w:rPr>
                <w:rFonts w:cstheme="minorHAnsi"/>
                <w:sz w:val="20"/>
                <w:szCs w:val="20"/>
              </w:rPr>
              <w:t xml:space="preserve"> </w:t>
            </w:r>
            <w:r w:rsidR="00186803" w:rsidRPr="00B30050">
              <w:rPr>
                <w:rFonts w:cstheme="minorHAnsi"/>
                <w:sz w:val="20"/>
                <w:szCs w:val="20"/>
              </w:rPr>
              <w:t>+</w:t>
            </w:r>
            <w:r w:rsidR="00044E11" w:rsidRPr="00B30050">
              <w:rPr>
                <w:rFonts w:cstheme="minorHAnsi"/>
                <w:sz w:val="20"/>
                <w:szCs w:val="20"/>
              </w:rPr>
              <w:t xml:space="preserve"> </w:t>
            </w:r>
            <w:r w:rsidR="00186803" w:rsidRPr="00B30050">
              <w:rPr>
                <w:rFonts w:cstheme="minorHAnsi"/>
                <w:sz w:val="20"/>
                <w:szCs w:val="20"/>
              </w:rPr>
              <w:t>Spikevax</w:t>
            </w:r>
            <w:r w:rsidRPr="00B3005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27FCCC07" w14:textId="77777777" w:rsidR="00186803" w:rsidRPr="00B30050" w:rsidRDefault="00702FD7" w:rsidP="001868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22/317 ; 39/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BDECB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3 (87–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D8B4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2 (78–97)</w:t>
            </w:r>
          </w:p>
        </w:tc>
      </w:tr>
      <w:tr w:rsidR="00186803" w:rsidRPr="00B30050" w14:paraId="48C5940F" w14:textId="77777777" w:rsidTr="00DE3AE0">
        <w:tc>
          <w:tcPr>
            <w:tcW w:w="2972" w:type="dxa"/>
          </w:tcPr>
          <w:p w14:paraId="71130733" w14:textId="77777777" w:rsidR="00186803" w:rsidRPr="00B30050" w:rsidRDefault="00186803" w:rsidP="0018680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Janssen</w:t>
            </w:r>
          </w:p>
        </w:tc>
        <w:tc>
          <w:tcPr>
            <w:tcW w:w="2552" w:type="dxa"/>
            <w:vAlign w:val="center"/>
          </w:tcPr>
          <w:p w14:paraId="02081283" w14:textId="77777777" w:rsidR="00186803" w:rsidRPr="00B30050" w:rsidRDefault="00702FD7" w:rsidP="001868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20/315 ; 8/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ADD1F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69 (26–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1A437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71 (-3–92)</w:t>
            </w:r>
          </w:p>
        </w:tc>
      </w:tr>
      <w:tr w:rsidR="001F1BD7" w:rsidRPr="00B30050" w14:paraId="0F1C4BF4" w14:textId="77777777" w:rsidTr="00DE3AE0">
        <w:tc>
          <w:tcPr>
            <w:tcW w:w="2972" w:type="dxa"/>
            <w:vAlign w:val="center"/>
          </w:tcPr>
          <w:p w14:paraId="5ECDD5F2" w14:textId="77777777" w:rsidR="001F1BD7" w:rsidRPr="00B30050" w:rsidRDefault="001F1BD7" w:rsidP="001F1BD7">
            <w:pPr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b/>
                <w:bCs/>
                <w:sz w:val="20"/>
                <w:szCs w:val="20"/>
              </w:rPr>
              <w:lastRenderedPageBreak/>
              <w:t>Age 60-69 years</w:t>
            </w:r>
          </w:p>
        </w:tc>
        <w:tc>
          <w:tcPr>
            <w:tcW w:w="2552" w:type="dxa"/>
            <w:vAlign w:val="center"/>
          </w:tcPr>
          <w:p w14:paraId="19957E3B" w14:textId="77777777" w:rsidR="001F1BD7" w:rsidRPr="00B30050" w:rsidRDefault="001F1BD7" w:rsidP="001F1B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71864B1" w14:textId="77777777" w:rsidR="001F1BD7" w:rsidRPr="00B30050" w:rsidRDefault="001F1BD7" w:rsidP="001F1B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DBAA2D" w14:textId="77777777" w:rsidR="001F1BD7" w:rsidRPr="00B30050" w:rsidRDefault="001F1BD7" w:rsidP="001F1B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4E11" w:rsidRPr="00B30050" w14:paraId="6D912238" w14:textId="77777777" w:rsidTr="00DE3AE0">
        <w:tc>
          <w:tcPr>
            <w:tcW w:w="2972" w:type="dxa"/>
            <w:tcBorders>
              <w:bottom w:val="single" w:sz="4" w:space="0" w:color="auto"/>
            </w:tcBorders>
          </w:tcPr>
          <w:p w14:paraId="4B9A8DAE" w14:textId="77777777" w:rsidR="00044E11" w:rsidRPr="00B30050" w:rsidRDefault="00044E11" w:rsidP="00044E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mRNA (Comirnaty + Spikevax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33A3557" w14:textId="77777777" w:rsidR="00044E11" w:rsidRPr="00B30050" w:rsidRDefault="00702FD7" w:rsidP="00044E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11/112 ; 34/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CF802" w14:textId="77777777" w:rsidR="00044E11" w:rsidRPr="00B30050" w:rsidRDefault="00044E11" w:rsidP="00044E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2 (82–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367C7" w14:textId="77777777" w:rsidR="00044E11" w:rsidRPr="00B30050" w:rsidRDefault="00044E11" w:rsidP="00044E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97 (86–99)</w:t>
            </w:r>
          </w:p>
        </w:tc>
      </w:tr>
      <w:tr w:rsidR="00186803" w:rsidRPr="00B30050" w14:paraId="04C50FEF" w14:textId="77777777" w:rsidTr="00DE3AE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B1E1" w14:textId="77777777" w:rsidR="00186803" w:rsidRPr="00B30050" w:rsidRDefault="00186803" w:rsidP="0018680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Jansse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088A" w14:textId="77777777" w:rsidR="00186803" w:rsidRPr="00B30050" w:rsidRDefault="00702FD7" w:rsidP="001868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6/107 ; 4/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F5D17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63 (-42–9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315B8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82 (-78–98)</w:t>
            </w:r>
          </w:p>
        </w:tc>
      </w:tr>
      <w:tr w:rsidR="00186803" w:rsidRPr="00B30050" w14:paraId="35C3FB36" w14:textId="77777777" w:rsidTr="00DE3AE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005E" w14:textId="77777777" w:rsidR="00186803" w:rsidRPr="00B30050" w:rsidRDefault="00186803" w:rsidP="0018680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Vaxzevria</w:t>
            </w:r>
          </w:p>
        </w:tc>
        <w:tc>
          <w:tcPr>
            <w:tcW w:w="2552" w:type="dxa"/>
            <w:vAlign w:val="center"/>
          </w:tcPr>
          <w:p w14:paraId="1C77E700" w14:textId="77777777" w:rsidR="00186803" w:rsidRPr="00B30050" w:rsidRDefault="00702FD7" w:rsidP="001868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0050">
              <w:rPr>
                <w:rFonts w:cstheme="minorHAnsi"/>
                <w:sz w:val="20"/>
                <w:szCs w:val="20"/>
              </w:rPr>
              <w:t>8/109 ; 13/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59E1A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85 (59–9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F20A4" w14:textId="77777777" w:rsidR="00186803" w:rsidRPr="00B30050" w:rsidRDefault="00186803" w:rsidP="0018680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30050">
              <w:rPr>
                <w:rFonts w:cstheme="minorHAnsi"/>
                <w:color w:val="000000"/>
                <w:sz w:val="20"/>
                <w:szCs w:val="20"/>
              </w:rPr>
              <w:t>89 (25–98)</w:t>
            </w:r>
          </w:p>
        </w:tc>
      </w:tr>
    </w:tbl>
    <w:p w14:paraId="3A8912F8" w14:textId="77777777" w:rsidR="00C272D0" w:rsidRPr="00B30050" w:rsidRDefault="005F72EF" w:rsidP="005F72EF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B30050">
        <w:rPr>
          <w:rFonts w:cstheme="minorHAnsi"/>
          <w:sz w:val="18"/>
          <w:szCs w:val="18"/>
          <w:vertAlign w:val="superscript"/>
          <w:lang w:val="en-US"/>
        </w:rPr>
        <w:t>a</w:t>
      </w:r>
      <w:r w:rsidRPr="00B30050">
        <w:rPr>
          <w:rFonts w:cstheme="minorHAnsi"/>
          <w:sz w:val="18"/>
          <w:szCs w:val="18"/>
          <w:lang w:val="en-US"/>
        </w:rPr>
        <w:t xml:space="preserve"> Adjusted by age, sex, hospital, swab date, presence of chronic disease</w:t>
      </w:r>
    </w:p>
    <w:p w14:paraId="1360FCC6" w14:textId="365A5843" w:rsidR="00BC062D" w:rsidRDefault="00BC062D" w:rsidP="005F72EF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sectPr w:rsidR="00BC06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4C4E81" w14:textId="77777777" w:rsidR="005A673F" w:rsidRDefault="005A673F" w:rsidP="005918E2">
      <w:pPr>
        <w:spacing w:after="0" w:line="240" w:lineRule="auto"/>
      </w:pPr>
      <w:r>
        <w:separator/>
      </w:r>
    </w:p>
  </w:endnote>
  <w:endnote w:type="continuationSeparator" w:id="0">
    <w:p w14:paraId="76AFF252" w14:textId="77777777" w:rsidR="005A673F" w:rsidRDefault="005A673F" w:rsidP="00591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4EFE5E" w14:textId="77777777" w:rsidR="005A673F" w:rsidRDefault="005A673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DC5B1" w14:textId="77777777" w:rsidR="005A673F" w:rsidRDefault="005A673F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4AFEAC" w14:textId="77777777" w:rsidR="005A673F" w:rsidRDefault="005A673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2EB37" w14:textId="77777777" w:rsidR="005A673F" w:rsidRDefault="005A673F" w:rsidP="005918E2">
      <w:pPr>
        <w:spacing w:after="0" w:line="240" w:lineRule="auto"/>
      </w:pPr>
      <w:r>
        <w:separator/>
      </w:r>
    </w:p>
  </w:footnote>
  <w:footnote w:type="continuationSeparator" w:id="0">
    <w:p w14:paraId="64A097D9" w14:textId="77777777" w:rsidR="005A673F" w:rsidRDefault="005A673F" w:rsidP="005918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1F2233" w14:textId="786836C9" w:rsidR="005A673F" w:rsidRDefault="005A673F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6741E4" w14:textId="510AA9BD" w:rsidR="005A673F" w:rsidRDefault="005A673F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B656E" w14:textId="74839E99" w:rsidR="005A673F" w:rsidRDefault="005A673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45BFC"/>
    <w:multiLevelType w:val="hybridMultilevel"/>
    <w:tmpl w:val="8CA64CD8"/>
    <w:lvl w:ilvl="0" w:tplc="204417FA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" w15:restartNumberingAfterBreak="0">
    <w:nsid w:val="28DF3168"/>
    <w:multiLevelType w:val="hybridMultilevel"/>
    <w:tmpl w:val="61569B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DB4FF1"/>
    <w:multiLevelType w:val="hybridMultilevel"/>
    <w:tmpl w:val="E29AE826"/>
    <w:lvl w:ilvl="0" w:tplc="9E5A6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F029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C32014"/>
    <w:multiLevelType w:val="hybridMultilevel"/>
    <w:tmpl w:val="210E97E8"/>
    <w:lvl w:ilvl="0" w:tplc="32543404">
      <w:start w:val="1"/>
      <w:numFmt w:val="bullet"/>
      <w:pStyle w:val="Prrafodelist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06"/>
    <w:rsid w:val="00006DC4"/>
    <w:rsid w:val="00014147"/>
    <w:rsid w:val="000149EB"/>
    <w:rsid w:val="000232B0"/>
    <w:rsid w:val="00031BF7"/>
    <w:rsid w:val="00044E11"/>
    <w:rsid w:val="00045B0E"/>
    <w:rsid w:val="00062A13"/>
    <w:rsid w:val="00070E59"/>
    <w:rsid w:val="00084E4E"/>
    <w:rsid w:val="000C06A6"/>
    <w:rsid w:val="000E2B30"/>
    <w:rsid w:val="000F7F8C"/>
    <w:rsid w:val="0010356A"/>
    <w:rsid w:val="00115C4E"/>
    <w:rsid w:val="0015315F"/>
    <w:rsid w:val="0015406F"/>
    <w:rsid w:val="00164D49"/>
    <w:rsid w:val="00175639"/>
    <w:rsid w:val="001774A9"/>
    <w:rsid w:val="00186803"/>
    <w:rsid w:val="00197FF0"/>
    <w:rsid w:val="001F19EE"/>
    <w:rsid w:val="001F1BD7"/>
    <w:rsid w:val="001F3739"/>
    <w:rsid w:val="0021399C"/>
    <w:rsid w:val="00226AAB"/>
    <w:rsid w:val="00272A0A"/>
    <w:rsid w:val="0028074D"/>
    <w:rsid w:val="00280BC2"/>
    <w:rsid w:val="002C209D"/>
    <w:rsid w:val="002E0A8E"/>
    <w:rsid w:val="00314E60"/>
    <w:rsid w:val="00325A1B"/>
    <w:rsid w:val="00331114"/>
    <w:rsid w:val="00342D13"/>
    <w:rsid w:val="00360AAC"/>
    <w:rsid w:val="00364E10"/>
    <w:rsid w:val="00371494"/>
    <w:rsid w:val="00372638"/>
    <w:rsid w:val="00374337"/>
    <w:rsid w:val="00380233"/>
    <w:rsid w:val="00383773"/>
    <w:rsid w:val="003A1F46"/>
    <w:rsid w:val="003C44B7"/>
    <w:rsid w:val="003C6806"/>
    <w:rsid w:val="003E3E38"/>
    <w:rsid w:val="0040492D"/>
    <w:rsid w:val="00412A57"/>
    <w:rsid w:val="00423D6F"/>
    <w:rsid w:val="00443B97"/>
    <w:rsid w:val="00450641"/>
    <w:rsid w:val="0045147B"/>
    <w:rsid w:val="004552D6"/>
    <w:rsid w:val="0047309A"/>
    <w:rsid w:val="00480B42"/>
    <w:rsid w:val="0048798A"/>
    <w:rsid w:val="004A2B91"/>
    <w:rsid w:val="004A50F0"/>
    <w:rsid w:val="004A71E6"/>
    <w:rsid w:val="004D19CF"/>
    <w:rsid w:val="004D3CD3"/>
    <w:rsid w:val="004F7C86"/>
    <w:rsid w:val="0051222F"/>
    <w:rsid w:val="00517200"/>
    <w:rsid w:val="00523057"/>
    <w:rsid w:val="005260A4"/>
    <w:rsid w:val="00552A0C"/>
    <w:rsid w:val="00561702"/>
    <w:rsid w:val="0057084A"/>
    <w:rsid w:val="005918E2"/>
    <w:rsid w:val="00592703"/>
    <w:rsid w:val="0059609C"/>
    <w:rsid w:val="005A673F"/>
    <w:rsid w:val="005B1BF4"/>
    <w:rsid w:val="005E3DD7"/>
    <w:rsid w:val="005F72EF"/>
    <w:rsid w:val="006131A9"/>
    <w:rsid w:val="00624A9A"/>
    <w:rsid w:val="00631EEA"/>
    <w:rsid w:val="00640DDA"/>
    <w:rsid w:val="00656096"/>
    <w:rsid w:val="00671785"/>
    <w:rsid w:val="00695557"/>
    <w:rsid w:val="006A343F"/>
    <w:rsid w:val="006E04BB"/>
    <w:rsid w:val="006E6EB9"/>
    <w:rsid w:val="006F0DF0"/>
    <w:rsid w:val="00702FD7"/>
    <w:rsid w:val="007121F5"/>
    <w:rsid w:val="00744B22"/>
    <w:rsid w:val="0077138A"/>
    <w:rsid w:val="007754F4"/>
    <w:rsid w:val="00775B3B"/>
    <w:rsid w:val="007846DF"/>
    <w:rsid w:val="007870C2"/>
    <w:rsid w:val="007A590B"/>
    <w:rsid w:val="007B4464"/>
    <w:rsid w:val="007C1B58"/>
    <w:rsid w:val="007D754D"/>
    <w:rsid w:val="007E4B2D"/>
    <w:rsid w:val="00822AB7"/>
    <w:rsid w:val="0085402E"/>
    <w:rsid w:val="0086792C"/>
    <w:rsid w:val="00873D43"/>
    <w:rsid w:val="0087484F"/>
    <w:rsid w:val="0088016C"/>
    <w:rsid w:val="00890CE4"/>
    <w:rsid w:val="008B183A"/>
    <w:rsid w:val="008B3BDD"/>
    <w:rsid w:val="008B4A66"/>
    <w:rsid w:val="008C3520"/>
    <w:rsid w:val="008F09CC"/>
    <w:rsid w:val="008F5EA9"/>
    <w:rsid w:val="00910856"/>
    <w:rsid w:val="009137B8"/>
    <w:rsid w:val="009861F9"/>
    <w:rsid w:val="00996334"/>
    <w:rsid w:val="009A38E8"/>
    <w:rsid w:val="009C6E4B"/>
    <w:rsid w:val="009D4B2F"/>
    <w:rsid w:val="009D4DE8"/>
    <w:rsid w:val="009E7F13"/>
    <w:rsid w:val="00A00FA6"/>
    <w:rsid w:val="00A1174E"/>
    <w:rsid w:val="00A11B1B"/>
    <w:rsid w:val="00A416BC"/>
    <w:rsid w:val="00A60021"/>
    <w:rsid w:val="00A64AAE"/>
    <w:rsid w:val="00A864C6"/>
    <w:rsid w:val="00A9210C"/>
    <w:rsid w:val="00AA1A03"/>
    <w:rsid w:val="00AC34AC"/>
    <w:rsid w:val="00AD09DF"/>
    <w:rsid w:val="00AF783C"/>
    <w:rsid w:val="00B03B2F"/>
    <w:rsid w:val="00B30050"/>
    <w:rsid w:val="00B42A50"/>
    <w:rsid w:val="00B5742C"/>
    <w:rsid w:val="00B824D3"/>
    <w:rsid w:val="00B93B51"/>
    <w:rsid w:val="00BA11C3"/>
    <w:rsid w:val="00BA7100"/>
    <w:rsid w:val="00BB08DD"/>
    <w:rsid w:val="00BC062D"/>
    <w:rsid w:val="00BF3008"/>
    <w:rsid w:val="00BF567E"/>
    <w:rsid w:val="00BF7382"/>
    <w:rsid w:val="00C22614"/>
    <w:rsid w:val="00C272D0"/>
    <w:rsid w:val="00C571DB"/>
    <w:rsid w:val="00CB0174"/>
    <w:rsid w:val="00CB7CE7"/>
    <w:rsid w:val="00CC04B1"/>
    <w:rsid w:val="00CD40D7"/>
    <w:rsid w:val="00D00DEE"/>
    <w:rsid w:val="00D24661"/>
    <w:rsid w:val="00D36221"/>
    <w:rsid w:val="00D47CA0"/>
    <w:rsid w:val="00D72D1A"/>
    <w:rsid w:val="00D74224"/>
    <w:rsid w:val="00D87BE5"/>
    <w:rsid w:val="00DB6BE1"/>
    <w:rsid w:val="00DC4DC2"/>
    <w:rsid w:val="00DD3467"/>
    <w:rsid w:val="00DE3AE0"/>
    <w:rsid w:val="00DE43F9"/>
    <w:rsid w:val="00DE5016"/>
    <w:rsid w:val="00E24AEA"/>
    <w:rsid w:val="00E45AC8"/>
    <w:rsid w:val="00E50ABC"/>
    <w:rsid w:val="00E574F1"/>
    <w:rsid w:val="00E75C8E"/>
    <w:rsid w:val="00E91EB3"/>
    <w:rsid w:val="00E9384F"/>
    <w:rsid w:val="00EB0BF3"/>
    <w:rsid w:val="00EC5C35"/>
    <w:rsid w:val="00ED2816"/>
    <w:rsid w:val="00EE145D"/>
    <w:rsid w:val="00EE6299"/>
    <w:rsid w:val="00EF0262"/>
    <w:rsid w:val="00EF48A6"/>
    <w:rsid w:val="00F22606"/>
    <w:rsid w:val="00F5377D"/>
    <w:rsid w:val="00F62D3E"/>
    <w:rsid w:val="00F76D11"/>
    <w:rsid w:val="00F86AEE"/>
    <w:rsid w:val="00F9273D"/>
    <w:rsid w:val="00F93DE6"/>
    <w:rsid w:val="00FA7FFC"/>
    <w:rsid w:val="00FB29F2"/>
    <w:rsid w:val="00FB2D80"/>
    <w:rsid w:val="00FE1041"/>
    <w:rsid w:val="00FE79A8"/>
    <w:rsid w:val="00FF21F5"/>
    <w:rsid w:val="00FF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;"/>
  <w14:docId w14:val="46AD1793"/>
  <w15:chartTrackingRefBased/>
  <w15:docId w15:val="{56D0F575-A48F-43BE-BEF5-16FD9886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C6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68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ocomentario">
    <w:name w:val="annotation text"/>
    <w:basedOn w:val="Normal"/>
    <w:link w:val="TextocomentarioCar"/>
    <w:uiPriority w:val="99"/>
    <w:unhideWhenUsed/>
    <w:rsid w:val="003C68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C6806"/>
    <w:rPr>
      <w:sz w:val="20"/>
      <w:szCs w:val="20"/>
    </w:rPr>
  </w:style>
  <w:style w:type="table" w:styleId="Tablaconcuadrcula">
    <w:name w:val="Table Grid"/>
    <w:basedOn w:val="Tablanormal"/>
    <w:uiPriority w:val="39"/>
    <w:rsid w:val="004F7C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52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2A0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7309A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30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309A"/>
    <w:rPr>
      <w:b/>
      <w:bCs/>
      <w:sz w:val="20"/>
      <w:szCs w:val="20"/>
    </w:rPr>
  </w:style>
  <w:style w:type="paragraph" w:styleId="Prrafodelista">
    <w:name w:val="List Paragraph"/>
    <w:basedOn w:val="Normal"/>
    <w:link w:val="PrrafodelistaCar"/>
    <w:autoRedefine/>
    <w:rsid w:val="00331114"/>
    <w:pPr>
      <w:numPr>
        <w:numId w:val="4"/>
      </w:numPr>
      <w:autoSpaceDE w:val="0"/>
      <w:autoSpaceDN w:val="0"/>
      <w:adjustRightInd w:val="0"/>
      <w:spacing w:before="100" w:after="100" w:line="240" w:lineRule="auto"/>
      <w:jc w:val="both"/>
    </w:pPr>
    <w:rPr>
      <w:rFonts w:ascii="Calibri" w:eastAsia="Times New Roman" w:hAnsi="Calibri" w:cs="Times New Roman"/>
      <w:lang w:val="es-ES_tradnl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918E2"/>
    <w:pPr>
      <w:spacing w:after="0" w:line="240" w:lineRule="auto"/>
      <w:ind w:left="-142"/>
      <w:jc w:val="both"/>
    </w:pPr>
    <w:rPr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918E2"/>
    <w:rPr>
      <w:sz w:val="20"/>
      <w:szCs w:val="20"/>
      <w:lang w:val="es-ES_tradnl"/>
    </w:rPr>
  </w:style>
  <w:style w:type="character" w:styleId="Refdenotaalpie">
    <w:name w:val="footnote reference"/>
    <w:basedOn w:val="Fuentedeprrafopredeter"/>
    <w:semiHidden/>
    <w:unhideWhenUsed/>
    <w:rsid w:val="005918E2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918E2"/>
    <w:rPr>
      <w:color w:val="0563C1" w:themeColor="hyperlink"/>
      <w:u w:val="single"/>
    </w:rPr>
  </w:style>
  <w:style w:type="character" w:customStyle="1" w:styleId="PrrafodelistaCar">
    <w:name w:val="Párrafo de lista Car"/>
    <w:basedOn w:val="Fuentedeprrafopredeter"/>
    <w:link w:val="Prrafodelista"/>
    <w:rsid w:val="00331114"/>
    <w:rPr>
      <w:rFonts w:ascii="Calibri" w:eastAsia="Times New Roman" w:hAnsi="Calibri" w:cs="Times New Roman"/>
      <w:lang w:val="es-ES_tradnl"/>
    </w:rPr>
  </w:style>
  <w:style w:type="paragraph" w:styleId="Textonotaalfinal">
    <w:name w:val="endnote text"/>
    <w:basedOn w:val="Normal"/>
    <w:link w:val="TextonotaalfinalCar"/>
    <w:uiPriority w:val="99"/>
    <w:unhideWhenUsed/>
    <w:rsid w:val="005918E2"/>
    <w:pPr>
      <w:spacing w:after="0" w:line="240" w:lineRule="auto"/>
      <w:ind w:left="-142"/>
      <w:jc w:val="both"/>
    </w:pPr>
    <w:rPr>
      <w:sz w:val="20"/>
      <w:szCs w:val="20"/>
      <w:lang w:val="es-ES_tradnl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5918E2"/>
    <w:rPr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272A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2A0A"/>
  </w:style>
  <w:style w:type="paragraph" w:styleId="Piedepgina">
    <w:name w:val="footer"/>
    <w:basedOn w:val="Normal"/>
    <w:link w:val="PiedepginaCar"/>
    <w:uiPriority w:val="99"/>
    <w:unhideWhenUsed/>
    <w:rsid w:val="00272A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2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 Larrauri</dc:creator>
  <cp:keywords/>
  <dc:description/>
  <cp:lastModifiedBy>Clara Mazagatos Ateca</cp:lastModifiedBy>
  <cp:revision>4</cp:revision>
  <dcterms:created xsi:type="dcterms:W3CDTF">2022-02-03T17:35:00Z</dcterms:created>
  <dcterms:modified xsi:type="dcterms:W3CDTF">2022-07-18T10:06:00Z</dcterms:modified>
</cp:coreProperties>
</file>